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82903" w14:textId="3695DA0A" w:rsidR="00221F0C" w:rsidRPr="00D110E2" w:rsidRDefault="00221F0C" w:rsidP="00221F0C">
      <w:pPr>
        <w:pStyle w:val="NormalWeb"/>
        <w:spacing w:before="0" w:beforeAutospacing="0" w:after="15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D110E2">
        <w:rPr>
          <w:rStyle w:val="Strong"/>
          <w:rFonts w:asciiTheme="minorHAnsi" w:hAnsiTheme="minorHAnsi" w:cstheme="minorHAnsi"/>
          <w:color w:val="000000" w:themeColor="text1"/>
          <w:sz w:val="22"/>
          <w:szCs w:val="22"/>
        </w:rPr>
        <w:t>Linkage to HIV care and ART initiation:</w:t>
      </w:r>
      <w:r w:rsidRPr="00D110E2">
        <w:rPr>
          <w:rStyle w:val="apple-converted-space"/>
          <w:rFonts w:asciiTheme="minorHAnsi" w:hAnsiTheme="minorHAnsi" w:cstheme="minorHAnsi"/>
          <w:color w:val="000000" w:themeColor="text1"/>
          <w:sz w:val="22"/>
          <w:szCs w:val="22"/>
        </w:rPr>
        <w:t> </w:t>
      </w:r>
      <w:r w:rsidRPr="00D110E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We estimated percentage of people in each sub-population </w:t>
      </w:r>
      <w:proofErr w:type="gramStart"/>
      <w:r w:rsidRPr="00D110E2">
        <w:rPr>
          <w:rFonts w:asciiTheme="minorHAnsi" w:hAnsiTheme="minorHAnsi" w:cstheme="minorHAnsi"/>
          <w:color w:val="000000" w:themeColor="text1"/>
          <w:sz w:val="22"/>
          <w:szCs w:val="22"/>
        </w:rPr>
        <w:t>linking</w:t>
      </w:r>
      <w:proofErr w:type="gramEnd"/>
      <w:r w:rsidRPr="00D110E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to HIV care in the first 4 months after HIV diagnosis for each year between 2010 – 2015 from the CDC. To </w:t>
      </w:r>
      <w:r w:rsidR="00BE11AF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forecast </w:t>
      </w:r>
      <w:r w:rsidRPr="00D110E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future trends from 2016 to 2030, we applied a linear regression and capped at 95% linkage as shown in </w:t>
      </w:r>
      <w:r w:rsidRPr="00D110E2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Figure S</w:t>
      </w:r>
      <w:r w:rsidR="000B0798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7</w:t>
      </w:r>
      <w:r w:rsidRPr="00D110E2">
        <w:rPr>
          <w:rFonts w:asciiTheme="minorHAnsi" w:hAnsiTheme="minorHAnsi" w:cstheme="minorHAnsi"/>
          <w:color w:val="000000" w:themeColor="text1"/>
          <w:sz w:val="22"/>
          <w:szCs w:val="22"/>
        </w:rPr>
        <w:t>. The linear regression was accomplished using the</w:t>
      </w:r>
      <w:r w:rsidRPr="00D110E2">
        <w:rPr>
          <w:rStyle w:val="apple-converted-space"/>
          <w:rFonts w:asciiTheme="minorHAnsi" w:hAnsiTheme="minorHAnsi" w:cstheme="minorHAnsi"/>
          <w:color w:val="000000" w:themeColor="text1"/>
          <w:sz w:val="22"/>
          <w:szCs w:val="22"/>
        </w:rPr>
        <w:t> </w:t>
      </w:r>
      <w:proofErr w:type="spellStart"/>
      <w:r w:rsidRPr="00D110E2">
        <w:rPr>
          <w:rStyle w:val="Emphasis"/>
          <w:rFonts w:asciiTheme="minorHAnsi" w:hAnsiTheme="minorHAnsi" w:cstheme="minorHAnsi"/>
          <w:color w:val="000000" w:themeColor="text1"/>
          <w:sz w:val="22"/>
          <w:szCs w:val="22"/>
        </w:rPr>
        <w:t>ols</w:t>
      </w:r>
      <w:proofErr w:type="spellEnd"/>
      <w:r w:rsidRPr="00D110E2">
        <w:rPr>
          <w:rStyle w:val="apple-converted-space"/>
          <w:rFonts w:asciiTheme="minorHAnsi" w:hAnsiTheme="minorHAnsi" w:cstheme="minorHAnsi"/>
          <w:color w:val="000000" w:themeColor="text1"/>
          <w:sz w:val="22"/>
          <w:szCs w:val="22"/>
        </w:rPr>
        <w:t> </w:t>
      </w:r>
      <w:r w:rsidRPr="00D110E2">
        <w:rPr>
          <w:rFonts w:asciiTheme="minorHAnsi" w:hAnsiTheme="minorHAnsi" w:cstheme="minorHAnsi"/>
          <w:color w:val="000000" w:themeColor="text1"/>
          <w:sz w:val="22"/>
          <w:szCs w:val="22"/>
        </w:rPr>
        <w:t>function of the</w:t>
      </w:r>
      <w:r w:rsidRPr="00D110E2">
        <w:rPr>
          <w:rStyle w:val="apple-converted-space"/>
          <w:rFonts w:asciiTheme="minorHAnsi" w:hAnsiTheme="minorHAnsi" w:cstheme="minorHAnsi"/>
          <w:color w:val="000000" w:themeColor="text1"/>
          <w:sz w:val="22"/>
          <w:szCs w:val="22"/>
        </w:rPr>
        <w:t> </w:t>
      </w:r>
      <w:proofErr w:type="spellStart"/>
      <w:r w:rsidRPr="00D110E2">
        <w:rPr>
          <w:rStyle w:val="Emphasis"/>
          <w:rFonts w:asciiTheme="minorHAnsi" w:hAnsiTheme="minorHAnsi" w:cstheme="minorHAnsi"/>
          <w:color w:val="000000" w:themeColor="text1"/>
          <w:sz w:val="22"/>
          <w:szCs w:val="22"/>
        </w:rPr>
        <w:t>statsmodels</w:t>
      </w:r>
      <w:proofErr w:type="spellEnd"/>
      <w:r w:rsidRPr="00D110E2">
        <w:rPr>
          <w:rStyle w:val="apple-converted-space"/>
          <w:rFonts w:asciiTheme="minorHAnsi" w:hAnsiTheme="minorHAnsi" w:cstheme="minorHAnsi"/>
          <w:color w:val="000000" w:themeColor="text1"/>
          <w:sz w:val="22"/>
          <w:szCs w:val="22"/>
        </w:rPr>
        <w:t> </w:t>
      </w:r>
      <w:r w:rsidRPr="00D110E2">
        <w:rPr>
          <w:rFonts w:asciiTheme="minorHAnsi" w:hAnsiTheme="minorHAnsi" w:cstheme="minorHAnsi"/>
          <w:color w:val="000000" w:themeColor="text1"/>
          <w:sz w:val="22"/>
          <w:szCs w:val="22"/>
        </w:rPr>
        <w:t>package for Python. Among remaining cases, we further assumed that 40% link to care over the next three years after initial diagnosis. To estimate the population starting ART, we assumed that 70% of those linking to care begin ART immediately in years prior to 2011. This percentage rises to 85% in 2011 and up to 97% thereafter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>.</w:t>
      </w:r>
    </w:p>
    <w:p w14:paraId="0729ADBD" w14:textId="3FFA21B7" w:rsidR="00221F0C" w:rsidRPr="00C96E91" w:rsidRDefault="00221F0C" w:rsidP="00B41265">
      <w:pPr>
        <w:pStyle w:val="NormalWeb"/>
        <w:spacing w:before="0" w:beforeAutospacing="0" w:after="15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C96E91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S</w:t>
      </w:r>
      <w:r w:rsidR="008636CC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7</w:t>
      </w:r>
      <w:r w:rsidR="000B0798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Fig</w:t>
      </w:r>
      <w:r w:rsidRPr="00C96E91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:</w:t>
      </w:r>
      <w:r w:rsidRPr="00C96E91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="00BE11AF">
        <w:rPr>
          <w:rFonts w:asciiTheme="minorHAnsi" w:hAnsiTheme="minorHAnsi" w:cstheme="minorHAnsi"/>
          <w:color w:val="000000" w:themeColor="text1"/>
          <w:sz w:val="22"/>
          <w:szCs w:val="22"/>
        </w:rPr>
        <w:t>Forecasted</w:t>
      </w:r>
      <w:r w:rsidRPr="00C96E91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percentage of people linking to HIV care</w:t>
      </w:r>
      <w:r w:rsidR="00B41265" w:rsidRPr="00C96E91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="00B41265">
        <w:rPr>
          <w:rFonts w:asciiTheme="minorHAnsi" w:hAnsiTheme="minorHAnsi" w:cstheme="minorHAnsi"/>
          <w:color w:val="000000" w:themeColor="text1"/>
          <w:sz w:val="22"/>
          <w:szCs w:val="22"/>
        </w:rPr>
        <w:t>by HIV acquisition risk groups and race and ethnicity: a) heterosexual females; b) heterosexual males; c) women who injected drugs; d) men who injected drugs; e) men who have sex with men</w:t>
      </w:r>
    </w:p>
    <w:p w14:paraId="4931C404" w14:textId="29FB7BEA" w:rsidR="00221F0C" w:rsidRPr="00D84EDB" w:rsidRDefault="00B41265" w:rsidP="00D84EDB">
      <w:pPr>
        <w:pStyle w:val="NormalWeb"/>
        <w:spacing w:before="0" w:beforeAutospacing="0" w:after="15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S6</w:t>
      </w:r>
      <w:r w:rsidR="00D84EDB" w:rsidRPr="00D84EDB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a)</w:t>
      </w:r>
      <w:r w:rsidR="00D84EDB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 xml:space="preserve"> </w:t>
      </w:r>
      <w:r w:rsidR="00D84EDB" w:rsidRPr="00D84EDB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Heterosexual women</w:t>
      </w:r>
    </w:p>
    <w:p w14:paraId="43D45692" w14:textId="77777777" w:rsidR="00221F0C" w:rsidRPr="00D110E2" w:rsidRDefault="00221F0C" w:rsidP="00221F0C">
      <w:pPr>
        <w:pStyle w:val="NormalWeb"/>
        <w:spacing w:before="0" w:beforeAutospacing="0" w:after="15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046DA7E3" w14:textId="66AF79E3" w:rsidR="00221F0C" w:rsidRPr="00D110E2" w:rsidRDefault="00221F0C" w:rsidP="00221F0C">
      <w:pPr>
        <w:pStyle w:val="NormalWeb"/>
        <w:spacing w:before="0" w:beforeAutospacing="0" w:after="15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D110E2">
        <w:rPr>
          <w:rFonts w:asciiTheme="minorHAnsi" w:hAnsiTheme="minorHAnsi" w:cstheme="minorHAnsi"/>
          <w:color w:val="000000" w:themeColor="text1"/>
          <w:sz w:val="22"/>
          <w:szCs w:val="22"/>
        </w:rPr>
        <w:fldChar w:fldCharType="begin"/>
      </w:r>
      <w:r w:rsidR="005D684D">
        <w:rPr>
          <w:rFonts w:asciiTheme="minorHAnsi" w:hAnsiTheme="minorHAnsi" w:cstheme="minorHAnsi"/>
          <w:color w:val="000000" w:themeColor="text1"/>
          <w:sz w:val="22"/>
          <w:szCs w:val="22"/>
        </w:rPr>
        <w:instrText xml:space="preserve"> INCLUDEPICTURE "https://livejohnshopkins-my.sharepoint.com/Users/Trinity/Library/Group%20Containers/UBF8T346G9.ms/WebArchiveCopyPasteTempFiles/com.microsoft.Word/het_female.png" \* MERGEFORMAT </w:instrText>
      </w:r>
      <w:r w:rsidRPr="00D110E2">
        <w:rPr>
          <w:rFonts w:asciiTheme="minorHAnsi" w:hAnsiTheme="minorHAnsi" w:cstheme="minorHAnsi"/>
          <w:color w:val="000000" w:themeColor="text1"/>
          <w:sz w:val="22"/>
          <w:szCs w:val="22"/>
        </w:rPr>
        <w:fldChar w:fldCharType="separate"/>
      </w:r>
      <w:r w:rsidRPr="00D110E2">
        <w:rPr>
          <w:rFonts w:asciiTheme="minorHAnsi" w:hAnsiTheme="minorHAnsi" w:cstheme="minorHAnsi"/>
          <w:noProof/>
          <w:color w:val="000000" w:themeColor="text1"/>
          <w:sz w:val="22"/>
          <w:szCs w:val="22"/>
        </w:rPr>
        <w:drawing>
          <wp:inline distT="0" distB="0" distL="0" distR="0" wp14:anchorId="284A3D2E" wp14:editId="16B11110">
            <wp:extent cx="6589776" cy="2912315"/>
            <wp:effectExtent l="0" t="0" r="1905" b="0"/>
            <wp:docPr id="1789426452" name="Picture 1789426452" descr="HET Wom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HET Women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3689" cy="29405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110E2">
        <w:rPr>
          <w:rFonts w:asciiTheme="minorHAnsi" w:hAnsiTheme="minorHAnsi" w:cstheme="minorHAnsi"/>
          <w:color w:val="000000" w:themeColor="text1"/>
          <w:sz w:val="22"/>
          <w:szCs w:val="22"/>
        </w:rPr>
        <w:fldChar w:fldCharType="end"/>
      </w:r>
    </w:p>
    <w:p w14:paraId="208D16BB" w14:textId="50A5CF26" w:rsidR="00D84EDB" w:rsidRPr="00D84EDB" w:rsidRDefault="00E74C5F" w:rsidP="00D84EDB">
      <w:pPr>
        <w:pStyle w:val="NormalWeb"/>
        <w:spacing w:before="0" w:beforeAutospacing="0" w:after="15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S6</w:t>
      </w:r>
      <w:r w:rsidR="005C2B6A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b</w:t>
      </w:r>
      <w:r w:rsidR="00D84EDB" w:rsidRPr="00D84EDB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)</w:t>
      </w:r>
      <w:r w:rsidR="00D84EDB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 xml:space="preserve"> </w:t>
      </w:r>
      <w:r w:rsidR="00D84EDB" w:rsidRPr="00D84EDB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Heterosexual men</w:t>
      </w:r>
    </w:p>
    <w:p w14:paraId="2B2D6880" w14:textId="2D37CE1E" w:rsidR="00221F0C" w:rsidRPr="00D110E2" w:rsidRDefault="00221F0C" w:rsidP="00221F0C">
      <w:pPr>
        <w:rPr>
          <w:rFonts w:asciiTheme="minorHAnsi" w:hAnsiTheme="minorHAnsi" w:cstheme="minorHAnsi"/>
          <w:b/>
          <w:bCs/>
          <w:color w:val="000000" w:themeColor="text1"/>
          <w:szCs w:val="22"/>
        </w:rPr>
      </w:pPr>
      <w:r w:rsidRPr="00D110E2">
        <w:rPr>
          <w:rFonts w:asciiTheme="minorHAnsi" w:hAnsiTheme="minorHAnsi" w:cstheme="minorHAnsi"/>
          <w:b/>
          <w:bCs/>
          <w:color w:val="000000" w:themeColor="text1"/>
          <w:szCs w:val="22"/>
        </w:rPr>
        <w:fldChar w:fldCharType="begin"/>
      </w:r>
      <w:r w:rsidR="005D684D">
        <w:rPr>
          <w:rFonts w:asciiTheme="minorHAnsi" w:hAnsiTheme="minorHAnsi" w:cstheme="minorHAnsi"/>
          <w:b/>
          <w:bCs/>
          <w:color w:val="000000" w:themeColor="text1"/>
          <w:szCs w:val="22"/>
        </w:rPr>
        <w:instrText xml:space="preserve"> INCLUDEPICTURE "https://livejohnshopkins-my.sharepoint.com/Users/Trinity/Library/Group%20Containers/UBF8T346G9.ms/WebArchiveCopyPasteTempFiles/com.microsoft.Word/het_male.png" \* MERGEFORMAT </w:instrText>
      </w:r>
      <w:r w:rsidRPr="00D110E2">
        <w:rPr>
          <w:rFonts w:asciiTheme="minorHAnsi" w:hAnsiTheme="minorHAnsi" w:cstheme="minorHAnsi"/>
          <w:b/>
          <w:bCs/>
          <w:color w:val="000000" w:themeColor="text1"/>
          <w:szCs w:val="22"/>
        </w:rPr>
        <w:fldChar w:fldCharType="separate"/>
      </w:r>
      <w:r w:rsidRPr="00D110E2">
        <w:rPr>
          <w:rFonts w:asciiTheme="minorHAnsi" w:hAnsiTheme="minorHAnsi" w:cstheme="minorHAnsi"/>
          <w:b/>
          <w:bCs/>
          <w:noProof/>
          <w:color w:val="000000" w:themeColor="text1"/>
          <w:szCs w:val="22"/>
        </w:rPr>
        <w:drawing>
          <wp:inline distT="0" distB="0" distL="0" distR="0" wp14:anchorId="15BBB5D7" wp14:editId="38301B72">
            <wp:extent cx="6858000" cy="3030855"/>
            <wp:effectExtent l="0" t="0" r="0" b="4445"/>
            <wp:docPr id="1089346039" name="Picture 1089346039" descr="HET M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HET Men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03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110E2">
        <w:rPr>
          <w:rFonts w:asciiTheme="minorHAnsi" w:hAnsiTheme="minorHAnsi" w:cstheme="minorHAnsi"/>
          <w:b/>
          <w:bCs/>
          <w:color w:val="000000" w:themeColor="text1"/>
          <w:szCs w:val="22"/>
        </w:rPr>
        <w:fldChar w:fldCharType="end"/>
      </w:r>
    </w:p>
    <w:p w14:paraId="30A103E9" w14:textId="77777777" w:rsidR="00C50259" w:rsidRDefault="00C50259">
      <w:pPr>
        <w:widowControl/>
        <w:suppressAutoHyphens w:val="0"/>
        <w:autoSpaceDN/>
        <w:spacing w:after="160" w:line="259" w:lineRule="auto"/>
        <w:textAlignment w:val="auto"/>
        <w:rPr>
          <w:rFonts w:asciiTheme="minorHAnsi" w:eastAsia="Times New Roman" w:hAnsiTheme="minorHAnsi" w:cstheme="minorHAnsi"/>
          <w:color w:val="000000" w:themeColor="text1"/>
          <w:szCs w:val="22"/>
        </w:rPr>
      </w:pPr>
      <w:r>
        <w:rPr>
          <w:rFonts w:asciiTheme="minorHAnsi" w:hAnsiTheme="minorHAnsi" w:cstheme="minorHAnsi"/>
          <w:color w:val="000000" w:themeColor="text1"/>
          <w:szCs w:val="22"/>
        </w:rPr>
        <w:br w:type="page"/>
      </w:r>
    </w:p>
    <w:p w14:paraId="2C2A2104" w14:textId="4C1A378D" w:rsidR="00221F0C" w:rsidRPr="005142A2" w:rsidRDefault="00E74C5F" w:rsidP="00221F0C">
      <w:pPr>
        <w:pStyle w:val="NormalWeb"/>
        <w:spacing w:before="0" w:beforeAutospacing="0" w:after="15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color w:val="000000" w:themeColor="text1"/>
          <w:sz w:val="22"/>
          <w:szCs w:val="22"/>
        </w:rPr>
        <w:lastRenderedPageBreak/>
        <w:t>S6</w:t>
      </w:r>
      <w:r w:rsidR="005142A2">
        <w:rPr>
          <w:rFonts w:asciiTheme="minorHAnsi" w:hAnsiTheme="minorHAnsi" w:cstheme="minorHAnsi"/>
          <w:color w:val="000000" w:themeColor="text1"/>
          <w:sz w:val="22"/>
          <w:szCs w:val="22"/>
        </w:rPr>
        <w:t>c) Women who injected drugs</w:t>
      </w:r>
    </w:p>
    <w:p w14:paraId="4B00F83C" w14:textId="25BED033" w:rsidR="00221F0C" w:rsidRPr="002912CA" w:rsidRDefault="00221F0C" w:rsidP="00221F0C">
      <w:pPr>
        <w:rPr>
          <w:rFonts w:asciiTheme="minorHAnsi" w:hAnsiTheme="minorHAnsi" w:cstheme="minorHAnsi"/>
          <w:b/>
          <w:bCs/>
          <w:color w:val="000000" w:themeColor="text1"/>
          <w:szCs w:val="22"/>
        </w:rPr>
      </w:pPr>
      <w:r w:rsidRPr="002912CA">
        <w:rPr>
          <w:rFonts w:asciiTheme="minorHAnsi" w:hAnsiTheme="minorHAnsi" w:cstheme="minorHAnsi"/>
          <w:b/>
          <w:bCs/>
          <w:color w:val="000000" w:themeColor="text1"/>
          <w:szCs w:val="22"/>
        </w:rPr>
        <w:fldChar w:fldCharType="begin"/>
      </w:r>
      <w:r w:rsidR="005D684D">
        <w:rPr>
          <w:rFonts w:asciiTheme="minorHAnsi" w:hAnsiTheme="minorHAnsi" w:cstheme="minorHAnsi"/>
          <w:b/>
          <w:bCs/>
          <w:color w:val="000000" w:themeColor="text1"/>
          <w:szCs w:val="22"/>
        </w:rPr>
        <w:instrText xml:space="preserve"> INCLUDEPICTURE "https://livejohnshopkins-my.sharepoint.com/Users/Trinity/Library/Group%20Containers/UBF8T346G9.ms/WebArchiveCopyPasteTempFiles/com.microsoft.Word/idu_female.png" \* MERGEFORMAT </w:instrText>
      </w:r>
      <w:r w:rsidRPr="002912CA">
        <w:rPr>
          <w:rFonts w:asciiTheme="minorHAnsi" w:hAnsiTheme="minorHAnsi" w:cstheme="minorHAnsi"/>
          <w:b/>
          <w:bCs/>
          <w:color w:val="000000" w:themeColor="text1"/>
          <w:szCs w:val="22"/>
        </w:rPr>
        <w:fldChar w:fldCharType="separate"/>
      </w:r>
      <w:r w:rsidRPr="002912CA">
        <w:rPr>
          <w:rFonts w:asciiTheme="minorHAnsi" w:hAnsiTheme="minorHAnsi" w:cstheme="minorHAnsi"/>
          <w:b/>
          <w:bCs/>
          <w:noProof/>
          <w:color w:val="000000" w:themeColor="text1"/>
          <w:szCs w:val="22"/>
        </w:rPr>
        <w:drawing>
          <wp:inline distT="0" distB="0" distL="0" distR="0" wp14:anchorId="5E4F5F07" wp14:editId="2D831DAB">
            <wp:extent cx="6858000" cy="3030855"/>
            <wp:effectExtent l="0" t="0" r="0" b="4445"/>
            <wp:docPr id="696993846" name="Picture 696993846" descr="IDU Wom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IDU Women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03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912CA">
        <w:rPr>
          <w:rFonts w:asciiTheme="minorHAnsi" w:hAnsiTheme="minorHAnsi" w:cstheme="minorHAnsi"/>
          <w:b/>
          <w:bCs/>
          <w:color w:val="000000" w:themeColor="text1"/>
          <w:szCs w:val="22"/>
        </w:rPr>
        <w:fldChar w:fldCharType="end"/>
      </w:r>
    </w:p>
    <w:p w14:paraId="6D6BE8C7" w14:textId="79DAFD13" w:rsidR="00C50259" w:rsidRPr="005142A2" w:rsidRDefault="00E74C5F" w:rsidP="00C50259">
      <w:pPr>
        <w:pStyle w:val="NormalWeb"/>
        <w:spacing w:before="0" w:beforeAutospacing="0" w:after="15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color w:val="000000" w:themeColor="text1"/>
          <w:sz w:val="22"/>
          <w:szCs w:val="22"/>
        </w:rPr>
        <w:t>D6</w:t>
      </w:r>
      <w:r w:rsidR="005C2B6A">
        <w:rPr>
          <w:rFonts w:asciiTheme="minorHAnsi" w:hAnsiTheme="minorHAnsi" w:cstheme="minorHAnsi"/>
          <w:color w:val="000000" w:themeColor="text1"/>
          <w:sz w:val="22"/>
          <w:szCs w:val="22"/>
        </w:rPr>
        <w:t>d</w:t>
      </w:r>
      <w:r w:rsidR="00C50259">
        <w:rPr>
          <w:rFonts w:asciiTheme="minorHAnsi" w:hAnsiTheme="minorHAnsi" w:cstheme="minorHAnsi"/>
          <w:color w:val="000000" w:themeColor="text1"/>
          <w:sz w:val="22"/>
          <w:szCs w:val="22"/>
        </w:rPr>
        <w:t>) Men who injected drugs</w:t>
      </w:r>
    </w:p>
    <w:p w14:paraId="140D3C4C" w14:textId="5A7F5C9F" w:rsidR="00221F0C" w:rsidRPr="002912CA" w:rsidRDefault="00221F0C" w:rsidP="00221F0C">
      <w:pPr>
        <w:rPr>
          <w:rFonts w:asciiTheme="minorHAnsi" w:hAnsiTheme="minorHAnsi" w:cstheme="minorHAnsi"/>
          <w:b/>
          <w:bCs/>
          <w:color w:val="000000" w:themeColor="text1"/>
          <w:szCs w:val="22"/>
        </w:rPr>
      </w:pPr>
      <w:r w:rsidRPr="002912CA">
        <w:rPr>
          <w:rFonts w:asciiTheme="minorHAnsi" w:hAnsiTheme="minorHAnsi" w:cstheme="minorHAnsi"/>
          <w:b/>
          <w:bCs/>
          <w:color w:val="000000" w:themeColor="text1"/>
          <w:szCs w:val="22"/>
        </w:rPr>
        <w:fldChar w:fldCharType="begin"/>
      </w:r>
      <w:r w:rsidR="005D684D">
        <w:rPr>
          <w:rFonts w:asciiTheme="minorHAnsi" w:hAnsiTheme="minorHAnsi" w:cstheme="minorHAnsi"/>
          <w:b/>
          <w:bCs/>
          <w:color w:val="000000" w:themeColor="text1"/>
          <w:szCs w:val="22"/>
        </w:rPr>
        <w:instrText xml:space="preserve"> INCLUDEPICTURE "https://livejohnshopkins-my.sharepoint.com/Users/Trinity/Library/Group%20Containers/UBF8T346G9.ms/WebArchiveCopyPasteTempFiles/com.microsoft.Word/idu_male.png" \* MERGEFORMAT </w:instrText>
      </w:r>
      <w:r w:rsidRPr="002912CA">
        <w:rPr>
          <w:rFonts w:asciiTheme="minorHAnsi" w:hAnsiTheme="minorHAnsi" w:cstheme="minorHAnsi"/>
          <w:b/>
          <w:bCs/>
          <w:color w:val="000000" w:themeColor="text1"/>
          <w:szCs w:val="22"/>
        </w:rPr>
        <w:fldChar w:fldCharType="separate"/>
      </w:r>
      <w:r w:rsidRPr="002912CA">
        <w:rPr>
          <w:rFonts w:asciiTheme="minorHAnsi" w:hAnsiTheme="minorHAnsi" w:cstheme="minorHAnsi"/>
          <w:b/>
          <w:bCs/>
          <w:noProof/>
          <w:color w:val="000000" w:themeColor="text1"/>
          <w:szCs w:val="22"/>
        </w:rPr>
        <w:drawing>
          <wp:inline distT="0" distB="0" distL="0" distR="0" wp14:anchorId="4CD08361" wp14:editId="317B78CF">
            <wp:extent cx="6858000" cy="3030855"/>
            <wp:effectExtent l="0" t="0" r="0" b="4445"/>
            <wp:docPr id="1443510744" name="Picture 1443510744" descr="IDU M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IDU Men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03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912CA">
        <w:rPr>
          <w:rFonts w:asciiTheme="minorHAnsi" w:hAnsiTheme="minorHAnsi" w:cstheme="minorHAnsi"/>
          <w:b/>
          <w:bCs/>
          <w:color w:val="000000" w:themeColor="text1"/>
          <w:szCs w:val="22"/>
        </w:rPr>
        <w:fldChar w:fldCharType="end"/>
      </w:r>
    </w:p>
    <w:p w14:paraId="3E3E479B" w14:textId="77777777" w:rsidR="005C2B6A" w:rsidRDefault="005C2B6A">
      <w:pPr>
        <w:widowControl/>
        <w:suppressAutoHyphens w:val="0"/>
        <w:autoSpaceDN/>
        <w:spacing w:after="160" w:line="259" w:lineRule="auto"/>
        <w:textAlignment w:val="auto"/>
        <w:rPr>
          <w:rFonts w:asciiTheme="minorHAnsi" w:hAnsiTheme="minorHAnsi" w:cstheme="minorHAnsi"/>
          <w:color w:val="000000" w:themeColor="text1"/>
          <w:szCs w:val="22"/>
        </w:rPr>
      </w:pPr>
      <w:r>
        <w:rPr>
          <w:rFonts w:asciiTheme="minorHAnsi" w:hAnsiTheme="minorHAnsi" w:cstheme="minorHAnsi"/>
          <w:color w:val="000000" w:themeColor="text1"/>
          <w:szCs w:val="22"/>
        </w:rPr>
        <w:br w:type="page"/>
      </w:r>
    </w:p>
    <w:p w14:paraId="7742AAA8" w14:textId="685F7A2D" w:rsidR="00221F0C" w:rsidRPr="002912CA" w:rsidRDefault="00E74C5F" w:rsidP="00221F0C">
      <w:pPr>
        <w:rPr>
          <w:rFonts w:asciiTheme="minorHAnsi" w:hAnsiTheme="minorHAnsi" w:cstheme="minorHAnsi"/>
          <w:b/>
          <w:bCs/>
          <w:color w:val="000000" w:themeColor="text1"/>
          <w:szCs w:val="22"/>
        </w:rPr>
      </w:pPr>
      <w:r>
        <w:rPr>
          <w:rFonts w:asciiTheme="minorHAnsi" w:hAnsiTheme="minorHAnsi" w:cstheme="minorHAnsi"/>
          <w:color w:val="000000" w:themeColor="text1"/>
          <w:szCs w:val="22"/>
        </w:rPr>
        <w:lastRenderedPageBreak/>
        <w:t>D6</w:t>
      </w:r>
      <w:r w:rsidR="005C2B6A">
        <w:rPr>
          <w:rFonts w:asciiTheme="minorHAnsi" w:hAnsiTheme="minorHAnsi" w:cstheme="minorHAnsi"/>
          <w:color w:val="000000" w:themeColor="text1"/>
          <w:szCs w:val="22"/>
        </w:rPr>
        <w:t>e</w:t>
      </w:r>
      <w:r w:rsidR="005C2B6A" w:rsidRPr="005C2B6A">
        <w:rPr>
          <w:rFonts w:asciiTheme="minorHAnsi" w:hAnsiTheme="minorHAnsi" w:cstheme="minorHAnsi"/>
          <w:color w:val="000000" w:themeColor="text1"/>
          <w:szCs w:val="22"/>
        </w:rPr>
        <w:t xml:space="preserve">) Men who have sex with men </w:t>
      </w:r>
      <w:r w:rsidR="00221F0C" w:rsidRPr="002912CA">
        <w:rPr>
          <w:rFonts w:asciiTheme="minorHAnsi" w:hAnsiTheme="minorHAnsi" w:cstheme="minorHAnsi"/>
          <w:b/>
          <w:bCs/>
          <w:color w:val="000000" w:themeColor="text1"/>
          <w:szCs w:val="22"/>
        </w:rPr>
        <w:fldChar w:fldCharType="begin"/>
      </w:r>
      <w:r w:rsidR="005D684D">
        <w:rPr>
          <w:rFonts w:asciiTheme="minorHAnsi" w:hAnsiTheme="minorHAnsi" w:cstheme="minorHAnsi"/>
          <w:b/>
          <w:bCs/>
          <w:color w:val="000000" w:themeColor="text1"/>
          <w:szCs w:val="22"/>
        </w:rPr>
        <w:instrText xml:space="preserve"> INCLUDEPICTURE "https://livejohnshopkins-my.sharepoint.com/Users/Trinity/Library/Group%20Containers/UBF8T346G9.ms/WebArchiveCopyPasteTempFiles/com.microsoft.Word/msm.png" \* MERGEFORMAT </w:instrText>
      </w:r>
      <w:r w:rsidR="00221F0C" w:rsidRPr="002912CA">
        <w:rPr>
          <w:rFonts w:asciiTheme="minorHAnsi" w:hAnsiTheme="minorHAnsi" w:cstheme="minorHAnsi"/>
          <w:b/>
          <w:bCs/>
          <w:color w:val="000000" w:themeColor="text1"/>
          <w:szCs w:val="22"/>
        </w:rPr>
        <w:fldChar w:fldCharType="separate"/>
      </w:r>
      <w:r w:rsidR="00221F0C" w:rsidRPr="002912CA">
        <w:rPr>
          <w:rFonts w:asciiTheme="minorHAnsi" w:hAnsiTheme="minorHAnsi" w:cstheme="minorHAnsi"/>
          <w:b/>
          <w:bCs/>
          <w:noProof/>
          <w:color w:val="000000" w:themeColor="text1"/>
          <w:szCs w:val="22"/>
        </w:rPr>
        <w:drawing>
          <wp:inline distT="0" distB="0" distL="0" distR="0" wp14:anchorId="68557268" wp14:editId="1C6B9EB4">
            <wp:extent cx="6858000" cy="3030855"/>
            <wp:effectExtent l="0" t="0" r="0" b="4445"/>
            <wp:docPr id="888530501" name="Picture 888530501" descr="MS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MSM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03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21F0C" w:rsidRPr="002912CA">
        <w:rPr>
          <w:rFonts w:asciiTheme="minorHAnsi" w:hAnsiTheme="minorHAnsi" w:cstheme="minorHAnsi"/>
          <w:b/>
          <w:bCs/>
          <w:color w:val="000000" w:themeColor="text1"/>
          <w:szCs w:val="22"/>
        </w:rPr>
        <w:fldChar w:fldCharType="end"/>
      </w:r>
    </w:p>
    <w:p w14:paraId="4E3A8F99" w14:textId="77777777" w:rsidR="00221F0C" w:rsidRPr="002912CA" w:rsidRDefault="00221F0C" w:rsidP="00221F0C">
      <w:pPr>
        <w:pStyle w:val="NormalWeb"/>
        <w:spacing w:before="0" w:beforeAutospacing="0" w:after="150" w:afterAutospacing="0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</w:p>
    <w:p w14:paraId="37A3C835" w14:textId="77777777" w:rsidR="00221F0C" w:rsidRPr="002912CA" w:rsidRDefault="00221F0C" w:rsidP="00221F0C">
      <w:pPr>
        <w:rPr>
          <w:rFonts w:asciiTheme="minorHAnsi" w:hAnsiTheme="minorHAnsi" w:cstheme="minorHAnsi"/>
          <w:b/>
          <w:bCs/>
          <w:color w:val="000000" w:themeColor="text1"/>
          <w:szCs w:val="22"/>
        </w:rPr>
      </w:pPr>
    </w:p>
    <w:p w14:paraId="19668A42" w14:textId="77777777" w:rsidR="00590C54" w:rsidRPr="00025BCE" w:rsidRDefault="00590C54" w:rsidP="00E56C46">
      <w:pPr>
        <w:widowControl/>
        <w:suppressAutoHyphens w:val="0"/>
        <w:autoSpaceDN/>
        <w:spacing w:after="160" w:line="259" w:lineRule="auto"/>
        <w:textAlignment w:val="auto"/>
        <w:rPr>
          <w:rFonts w:asciiTheme="minorHAnsi" w:hAnsiTheme="minorHAnsi" w:cstheme="minorHAnsi"/>
          <w:b/>
          <w:bCs/>
          <w:szCs w:val="22"/>
        </w:rPr>
      </w:pPr>
    </w:p>
    <w:sectPr w:rsidR="00590C54" w:rsidRPr="00025BCE" w:rsidSect="00BA6A7F"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charset w:val="00"/>
    <w:family w:val="auto"/>
    <w:pitch w:val="variable"/>
  </w:font>
  <w:font w:name="Lohit Devanagari">
    <w:altName w:val="Cambria"/>
    <w:charset w:val="00"/>
    <w:family w:val="auto"/>
    <w:pitch w:val="variable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4C464C"/>
    <w:multiLevelType w:val="multilevel"/>
    <w:tmpl w:val="7D14DDAC"/>
    <w:lvl w:ilvl="0">
      <w:start w:val="1"/>
      <w:numFmt w:val="decimal"/>
      <w:pStyle w:val="Heading1"/>
      <w:lvlText w:val="%1."/>
      <w:lvlJc w:val="left"/>
      <w:pPr>
        <w:ind w:left="39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89B7F6F"/>
    <w:multiLevelType w:val="multilevel"/>
    <w:tmpl w:val="83328304"/>
    <w:styleLink w:val="Outlin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num w:numId="1" w16cid:durableId="1156536853">
    <w:abstractNumId w:val="0"/>
  </w:num>
  <w:num w:numId="2" w16cid:durableId="2069764068">
    <w:abstractNumId w:val="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DFE"/>
    <w:rsid w:val="00002797"/>
    <w:rsid w:val="0000319A"/>
    <w:rsid w:val="00004901"/>
    <w:rsid w:val="00011110"/>
    <w:rsid w:val="00013F90"/>
    <w:rsid w:val="00015C6A"/>
    <w:rsid w:val="00017406"/>
    <w:rsid w:val="00021720"/>
    <w:rsid w:val="00021CF7"/>
    <w:rsid w:val="00025BCE"/>
    <w:rsid w:val="000263AA"/>
    <w:rsid w:val="00033985"/>
    <w:rsid w:val="0004254E"/>
    <w:rsid w:val="00042A57"/>
    <w:rsid w:val="00051175"/>
    <w:rsid w:val="000603BD"/>
    <w:rsid w:val="00063F0D"/>
    <w:rsid w:val="00065DE8"/>
    <w:rsid w:val="00077DC5"/>
    <w:rsid w:val="000815E5"/>
    <w:rsid w:val="0009383B"/>
    <w:rsid w:val="000B0798"/>
    <w:rsid w:val="000B27E6"/>
    <w:rsid w:val="000B3AB6"/>
    <w:rsid w:val="000B4426"/>
    <w:rsid w:val="000B4471"/>
    <w:rsid w:val="000C246E"/>
    <w:rsid w:val="000C5469"/>
    <w:rsid w:val="000D33FB"/>
    <w:rsid w:val="000D3BFB"/>
    <w:rsid w:val="000D5667"/>
    <w:rsid w:val="000D7013"/>
    <w:rsid w:val="000E58FD"/>
    <w:rsid w:val="000F4686"/>
    <w:rsid w:val="00101CEE"/>
    <w:rsid w:val="00105DF9"/>
    <w:rsid w:val="00111CBE"/>
    <w:rsid w:val="0011577A"/>
    <w:rsid w:val="00126C97"/>
    <w:rsid w:val="00132594"/>
    <w:rsid w:val="00145E9B"/>
    <w:rsid w:val="001526AB"/>
    <w:rsid w:val="00170DC2"/>
    <w:rsid w:val="001752BE"/>
    <w:rsid w:val="00176C87"/>
    <w:rsid w:val="00180BB6"/>
    <w:rsid w:val="00190E0B"/>
    <w:rsid w:val="00196060"/>
    <w:rsid w:val="001A0FE3"/>
    <w:rsid w:val="001A3608"/>
    <w:rsid w:val="001D0BB4"/>
    <w:rsid w:val="001D57C7"/>
    <w:rsid w:val="001E25CD"/>
    <w:rsid w:val="001F165C"/>
    <w:rsid w:val="001F51CA"/>
    <w:rsid w:val="0020188E"/>
    <w:rsid w:val="002207B9"/>
    <w:rsid w:val="00221F0C"/>
    <w:rsid w:val="002310CE"/>
    <w:rsid w:val="0023373D"/>
    <w:rsid w:val="00241A63"/>
    <w:rsid w:val="002462E8"/>
    <w:rsid w:val="00246441"/>
    <w:rsid w:val="0024673F"/>
    <w:rsid w:val="00251F61"/>
    <w:rsid w:val="00257718"/>
    <w:rsid w:val="0026109E"/>
    <w:rsid w:val="0027072A"/>
    <w:rsid w:val="002772D8"/>
    <w:rsid w:val="00283A42"/>
    <w:rsid w:val="00286C77"/>
    <w:rsid w:val="002912CA"/>
    <w:rsid w:val="00296CFB"/>
    <w:rsid w:val="002A267F"/>
    <w:rsid w:val="002A2F35"/>
    <w:rsid w:val="002A546C"/>
    <w:rsid w:val="002B5216"/>
    <w:rsid w:val="002B74A7"/>
    <w:rsid w:val="002C472F"/>
    <w:rsid w:val="002C59A1"/>
    <w:rsid w:val="002C6BC5"/>
    <w:rsid w:val="002C7DA7"/>
    <w:rsid w:val="002D1354"/>
    <w:rsid w:val="002E1057"/>
    <w:rsid w:val="002E6411"/>
    <w:rsid w:val="002F2854"/>
    <w:rsid w:val="0030275E"/>
    <w:rsid w:val="003067C0"/>
    <w:rsid w:val="003164DD"/>
    <w:rsid w:val="003167EE"/>
    <w:rsid w:val="003208B3"/>
    <w:rsid w:val="0032456E"/>
    <w:rsid w:val="003345DD"/>
    <w:rsid w:val="00340241"/>
    <w:rsid w:val="003422DA"/>
    <w:rsid w:val="00343372"/>
    <w:rsid w:val="00344A15"/>
    <w:rsid w:val="003516B5"/>
    <w:rsid w:val="00356E59"/>
    <w:rsid w:val="0035760C"/>
    <w:rsid w:val="00366F40"/>
    <w:rsid w:val="003754CA"/>
    <w:rsid w:val="003803F1"/>
    <w:rsid w:val="00380CB8"/>
    <w:rsid w:val="00381A7C"/>
    <w:rsid w:val="003866D6"/>
    <w:rsid w:val="00390633"/>
    <w:rsid w:val="00390BAB"/>
    <w:rsid w:val="003A3879"/>
    <w:rsid w:val="003A5871"/>
    <w:rsid w:val="003B4BA6"/>
    <w:rsid w:val="003B7CF3"/>
    <w:rsid w:val="003C570A"/>
    <w:rsid w:val="003D3C0E"/>
    <w:rsid w:val="003E26BE"/>
    <w:rsid w:val="003E6ADE"/>
    <w:rsid w:val="003F0495"/>
    <w:rsid w:val="003F090B"/>
    <w:rsid w:val="003F36B1"/>
    <w:rsid w:val="003F6BDA"/>
    <w:rsid w:val="00401AEE"/>
    <w:rsid w:val="0040370C"/>
    <w:rsid w:val="00406E62"/>
    <w:rsid w:val="004100E9"/>
    <w:rsid w:val="004117AD"/>
    <w:rsid w:val="00413557"/>
    <w:rsid w:val="00424BA5"/>
    <w:rsid w:val="00427E7A"/>
    <w:rsid w:val="00445F3A"/>
    <w:rsid w:val="00446370"/>
    <w:rsid w:val="00446DD7"/>
    <w:rsid w:val="00450704"/>
    <w:rsid w:val="00451B5F"/>
    <w:rsid w:val="00451C65"/>
    <w:rsid w:val="004520C9"/>
    <w:rsid w:val="00452794"/>
    <w:rsid w:val="00454A2A"/>
    <w:rsid w:val="00457D62"/>
    <w:rsid w:val="00474D36"/>
    <w:rsid w:val="00491ECB"/>
    <w:rsid w:val="0049263B"/>
    <w:rsid w:val="0049593B"/>
    <w:rsid w:val="00495F5B"/>
    <w:rsid w:val="004A09ED"/>
    <w:rsid w:val="004A2AD4"/>
    <w:rsid w:val="004A4C29"/>
    <w:rsid w:val="004B6E60"/>
    <w:rsid w:val="004B7166"/>
    <w:rsid w:val="004C32C7"/>
    <w:rsid w:val="004C4AD7"/>
    <w:rsid w:val="004D4BE7"/>
    <w:rsid w:val="004D7CA4"/>
    <w:rsid w:val="004E758E"/>
    <w:rsid w:val="004F094D"/>
    <w:rsid w:val="00500D46"/>
    <w:rsid w:val="00501BDF"/>
    <w:rsid w:val="00505D81"/>
    <w:rsid w:val="00510755"/>
    <w:rsid w:val="005142A2"/>
    <w:rsid w:val="0051574D"/>
    <w:rsid w:val="00526164"/>
    <w:rsid w:val="00531C97"/>
    <w:rsid w:val="005333DF"/>
    <w:rsid w:val="005349E9"/>
    <w:rsid w:val="00541206"/>
    <w:rsid w:val="0054685B"/>
    <w:rsid w:val="00554351"/>
    <w:rsid w:val="005566CB"/>
    <w:rsid w:val="005615D7"/>
    <w:rsid w:val="00570186"/>
    <w:rsid w:val="00573640"/>
    <w:rsid w:val="00576496"/>
    <w:rsid w:val="005826AC"/>
    <w:rsid w:val="0058766E"/>
    <w:rsid w:val="00590C54"/>
    <w:rsid w:val="005A7D44"/>
    <w:rsid w:val="005B719E"/>
    <w:rsid w:val="005C0B79"/>
    <w:rsid w:val="005C2B6A"/>
    <w:rsid w:val="005C60A8"/>
    <w:rsid w:val="005D19A3"/>
    <w:rsid w:val="005D2E2D"/>
    <w:rsid w:val="005D436C"/>
    <w:rsid w:val="005D684D"/>
    <w:rsid w:val="005E0A2C"/>
    <w:rsid w:val="005E4AAC"/>
    <w:rsid w:val="005E4B3B"/>
    <w:rsid w:val="005E5FCD"/>
    <w:rsid w:val="005E7833"/>
    <w:rsid w:val="0060191C"/>
    <w:rsid w:val="006342B7"/>
    <w:rsid w:val="00637DA9"/>
    <w:rsid w:val="00641F78"/>
    <w:rsid w:val="006430AC"/>
    <w:rsid w:val="00643342"/>
    <w:rsid w:val="006510BA"/>
    <w:rsid w:val="00654C8A"/>
    <w:rsid w:val="006609F2"/>
    <w:rsid w:val="0066271C"/>
    <w:rsid w:val="00662BDE"/>
    <w:rsid w:val="00667AA7"/>
    <w:rsid w:val="00667BF6"/>
    <w:rsid w:val="006716E9"/>
    <w:rsid w:val="006716F2"/>
    <w:rsid w:val="006725FB"/>
    <w:rsid w:val="006748E1"/>
    <w:rsid w:val="00675771"/>
    <w:rsid w:val="00677C12"/>
    <w:rsid w:val="00681F0E"/>
    <w:rsid w:val="006828DE"/>
    <w:rsid w:val="00683407"/>
    <w:rsid w:val="0069221A"/>
    <w:rsid w:val="006976E2"/>
    <w:rsid w:val="006A7902"/>
    <w:rsid w:val="006C2776"/>
    <w:rsid w:val="006C42CB"/>
    <w:rsid w:val="006C5D31"/>
    <w:rsid w:val="006E2ABC"/>
    <w:rsid w:val="006E40B7"/>
    <w:rsid w:val="006E483F"/>
    <w:rsid w:val="006F2A4B"/>
    <w:rsid w:val="00702882"/>
    <w:rsid w:val="007035D0"/>
    <w:rsid w:val="0071406C"/>
    <w:rsid w:val="00722382"/>
    <w:rsid w:val="00727C6B"/>
    <w:rsid w:val="007312EC"/>
    <w:rsid w:val="00731D5A"/>
    <w:rsid w:val="00737750"/>
    <w:rsid w:val="00737B92"/>
    <w:rsid w:val="00746DA0"/>
    <w:rsid w:val="007516FE"/>
    <w:rsid w:val="007617B8"/>
    <w:rsid w:val="00764D17"/>
    <w:rsid w:val="0077728E"/>
    <w:rsid w:val="00781A61"/>
    <w:rsid w:val="00782FE5"/>
    <w:rsid w:val="00783562"/>
    <w:rsid w:val="00785D3A"/>
    <w:rsid w:val="00792251"/>
    <w:rsid w:val="0079334B"/>
    <w:rsid w:val="007A6BF4"/>
    <w:rsid w:val="007B4759"/>
    <w:rsid w:val="007B47E1"/>
    <w:rsid w:val="007B6B56"/>
    <w:rsid w:val="007C02D5"/>
    <w:rsid w:val="007C7035"/>
    <w:rsid w:val="007D275D"/>
    <w:rsid w:val="007D3DB9"/>
    <w:rsid w:val="007D6776"/>
    <w:rsid w:val="007E0EC5"/>
    <w:rsid w:val="007E2FE5"/>
    <w:rsid w:val="007E73AB"/>
    <w:rsid w:val="007F08CF"/>
    <w:rsid w:val="007F179D"/>
    <w:rsid w:val="00812EF8"/>
    <w:rsid w:val="0082290A"/>
    <w:rsid w:val="00826D72"/>
    <w:rsid w:val="008364A7"/>
    <w:rsid w:val="0084024E"/>
    <w:rsid w:val="008404EC"/>
    <w:rsid w:val="0084258B"/>
    <w:rsid w:val="008444F9"/>
    <w:rsid w:val="0084485E"/>
    <w:rsid w:val="00844882"/>
    <w:rsid w:val="008636CC"/>
    <w:rsid w:val="00870B8E"/>
    <w:rsid w:val="00870CF3"/>
    <w:rsid w:val="008761E7"/>
    <w:rsid w:val="00882B5E"/>
    <w:rsid w:val="008903C8"/>
    <w:rsid w:val="00890D96"/>
    <w:rsid w:val="0089351C"/>
    <w:rsid w:val="008979C9"/>
    <w:rsid w:val="008A0F72"/>
    <w:rsid w:val="008B2F14"/>
    <w:rsid w:val="008C0156"/>
    <w:rsid w:val="008C6F67"/>
    <w:rsid w:val="008D3F54"/>
    <w:rsid w:val="008D615F"/>
    <w:rsid w:val="008E03F8"/>
    <w:rsid w:val="008F2EE6"/>
    <w:rsid w:val="008F4135"/>
    <w:rsid w:val="008F44D4"/>
    <w:rsid w:val="009005BB"/>
    <w:rsid w:val="00900D86"/>
    <w:rsid w:val="00907AB0"/>
    <w:rsid w:val="0092232A"/>
    <w:rsid w:val="009277D8"/>
    <w:rsid w:val="00937A9A"/>
    <w:rsid w:val="009406C6"/>
    <w:rsid w:val="00942A3D"/>
    <w:rsid w:val="009613AD"/>
    <w:rsid w:val="009653A1"/>
    <w:rsid w:val="00965D97"/>
    <w:rsid w:val="00973866"/>
    <w:rsid w:val="00974463"/>
    <w:rsid w:val="009750CE"/>
    <w:rsid w:val="009A2DE6"/>
    <w:rsid w:val="009B35AA"/>
    <w:rsid w:val="009C38DC"/>
    <w:rsid w:val="009C7E22"/>
    <w:rsid w:val="009D2331"/>
    <w:rsid w:val="009D36AA"/>
    <w:rsid w:val="009E4FBD"/>
    <w:rsid w:val="009F3ABB"/>
    <w:rsid w:val="00A067E3"/>
    <w:rsid w:val="00A2332D"/>
    <w:rsid w:val="00A267F3"/>
    <w:rsid w:val="00A27B6F"/>
    <w:rsid w:val="00A30AC3"/>
    <w:rsid w:val="00A31D94"/>
    <w:rsid w:val="00A33FBD"/>
    <w:rsid w:val="00A34924"/>
    <w:rsid w:val="00A3516C"/>
    <w:rsid w:val="00A35534"/>
    <w:rsid w:val="00A36581"/>
    <w:rsid w:val="00A41C5D"/>
    <w:rsid w:val="00A530E9"/>
    <w:rsid w:val="00A559DF"/>
    <w:rsid w:val="00A62CAA"/>
    <w:rsid w:val="00A633B3"/>
    <w:rsid w:val="00A91BF3"/>
    <w:rsid w:val="00A94248"/>
    <w:rsid w:val="00A973F0"/>
    <w:rsid w:val="00AA14F1"/>
    <w:rsid w:val="00AA2B14"/>
    <w:rsid w:val="00AA443D"/>
    <w:rsid w:val="00AA6149"/>
    <w:rsid w:val="00AB3457"/>
    <w:rsid w:val="00AC5FC0"/>
    <w:rsid w:val="00AD27DC"/>
    <w:rsid w:val="00AE1E51"/>
    <w:rsid w:val="00AF0AAF"/>
    <w:rsid w:val="00AF14B1"/>
    <w:rsid w:val="00AF4F3E"/>
    <w:rsid w:val="00AF7F44"/>
    <w:rsid w:val="00B00C48"/>
    <w:rsid w:val="00B04609"/>
    <w:rsid w:val="00B047F9"/>
    <w:rsid w:val="00B15D0E"/>
    <w:rsid w:val="00B26179"/>
    <w:rsid w:val="00B41265"/>
    <w:rsid w:val="00B43A51"/>
    <w:rsid w:val="00B44826"/>
    <w:rsid w:val="00B4569A"/>
    <w:rsid w:val="00B47413"/>
    <w:rsid w:val="00B47BF3"/>
    <w:rsid w:val="00B50FE4"/>
    <w:rsid w:val="00B569F4"/>
    <w:rsid w:val="00B67EC8"/>
    <w:rsid w:val="00B72E7B"/>
    <w:rsid w:val="00B74355"/>
    <w:rsid w:val="00B74C3C"/>
    <w:rsid w:val="00B8059A"/>
    <w:rsid w:val="00B811F3"/>
    <w:rsid w:val="00B8164B"/>
    <w:rsid w:val="00B838CC"/>
    <w:rsid w:val="00B92629"/>
    <w:rsid w:val="00B93E3A"/>
    <w:rsid w:val="00B9761A"/>
    <w:rsid w:val="00BA6A7F"/>
    <w:rsid w:val="00BA7BB4"/>
    <w:rsid w:val="00BB3A19"/>
    <w:rsid w:val="00BD6851"/>
    <w:rsid w:val="00BD6DFE"/>
    <w:rsid w:val="00BD6EE8"/>
    <w:rsid w:val="00BE11AF"/>
    <w:rsid w:val="00BF1FE6"/>
    <w:rsid w:val="00BF730A"/>
    <w:rsid w:val="00C155ED"/>
    <w:rsid w:val="00C20E3F"/>
    <w:rsid w:val="00C22139"/>
    <w:rsid w:val="00C273C9"/>
    <w:rsid w:val="00C31BB2"/>
    <w:rsid w:val="00C32801"/>
    <w:rsid w:val="00C433CD"/>
    <w:rsid w:val="00C50259"/>
    <w:rsid w:val="00C50716"/>
    <w:rsid w:val="00C538B7"/>
    <w:rsid w:val="00C53EB0"/>
    <w:rsid w:val="00C6108F"/>
    <w:rsid w:val="00C6493C"/>
    <w:rsid w:val="00C657B6"/>
    <w:rsid w:val="00C6659E"/>
    <w:rsid w:val="00C72FE3"/>
    <w:rsid w:val="00C81D49"/>
    <w:rsid w:val="00C96E91"/>
    <w:rsid w:val="00CA037C"/>
    <w:rsid w:val="00CA7912"/>
    <w:rsid w:val="00CA7ADD"/>
    <w:rsid w:val="00CB777A"/>
    <w:rsid w:val="00CC46D1"/>
    <w:rsid w:val="00CD0CE6"/>
    <w:rsid w:val="00CF4ECA"/>
    <w:rsid w:val="00CF6B56"/>
    <w:rsid w:val="00D0604A"/>
    <w:rsid w:val="00D078DE"/>
    <w:rsid w:val="00D110E2"/>
    <w:rsid w:val="00D12444"/>
    <w:rsid w:val="00D2339A"/>
    <w:rsid w:val="00D24A15"/>
    <w:rsid w:val="00D27E86"/>
    <w:rsid w:val="00D470BC"/>
    <w:rsid w:val="00D57F88"/>
    <w:rsid w:val="00D60B9E"/>
    <w:rsid w:val="00D71413"/>
    <w:rsid w:val="00D73BAB"/>
    <w:rsid w:val="00D73D5E"/>
    <w:rsid w:val="00D80C1F"/>
    <w:rsid w:val="00D829DE"/>
    <w:rsid w:val="00D831D3"/>
    <w:rsid w:val="00D84EDB"/>
    <w:rsid w:val="00D90C35"/>
    <w:rsid w:val="00D9751D"/>
    <w:rsid w:val="00D97B47"/>
    <w:rsid w:val="00DA1AB9"/>
    <w:rsid w:val="00DA324B"/>
    <w:rsid w:val="00DB0A1D"/>
    <w:rsid w:val="00DB424A"/>
    <w:rsid w:val="00DB7EB6"/>
    <w:rsid w:val="00DC5D99"/>
    <w:rsid w:val="00DD161A"/>
    <w:rsid w:val="00DD2ACB"/>
    <w:rsid w:val="00DD48E2"/>
    <w:rsid w:val="00DE4FD1"/>
    <w:rsid w:val="00E0145B"/>
    <w:rsid w:val="00E24B73"/>
    <w:rsid w:val="00E329E4"/>
    <w:rsid w:val="00E335BD"/>
    <w:rsid w:val="00E364A6"/>
    <w:rsid w:val="00E45E56"/>
    <w:rsid w:val="00E46758"/>
    <w:rsid w:val="00E52B04"/>
    <w:rsid w:val="00E53179"/>
    <w:rsid w:val="00E56C46"/>
    <w:rsid w:val="00E60E15"/>
    <w:rsid w:val="00E63ABD"/>
    <w:rsid w:val="00E72C99"/>
    <w:rsid w:val="00E73207"/>
    <w:rsid w:val="00E74C5F"/>
    <w:rsid w:val="00E85ACC"/>
    <w:rsid w:val="00E86E81"/>
    <w:rsid w:val="00E91726"/>
    <w:rsid w:val="00E94963"/>
    <w:rsid w:val="00E96D75"/>
    <w:rsid w:val="00EA1D28"/>
    <w:rsid w:val="00EA2079"/>
    <w:rsid w:val="00EB1884"/>
    <w:rsid w:val="00EB3F18"/>
    <w:rsid w:val="00EB4D20"/>
    <w:rsid w:val="00EB5F20"/>
    <w:rsid w:val="00EC1AC2"/>
    <w:rsid w:val="00ED3A3E"/>
    <w:rsid w:val="00ED738D"/>
    <w:rsid w:val="00ED77A2"/>
    <w:rsid w:val="00EE0F7B"/>
    <w:rsid w:val="00EE1EC6"/>
    <w:rsid w:val="00EE3C59"/>
    <w:rsid w:val="00EF16DF"/>
    <w:rsid w:val="00EF25AA"/>
    <w:rsid w:val="00EF4109"/>
    <w:rsid w:val="00F01154"/>
    <w:rsid w:val="00F1375B"/>
    <w:rsid w:val="00F26C9D"/>
    <w:rsid w:val="00F30EDA"/>
    <w:rsid w:val="00F327B0"/>
    <w:rsid w:val="00F330D2"/>
    <w:rsid w:val="00F334B3"/>
    <w:rsid w:val="00F5675C"/>
    <w:rsid w:val="00F87196"/>
    <w:rsid w:val="00F9028B"/>
    <w:rsid w:val="00F90BE1"/>
    <w:rsid w:val="00F91F1B"/>
    <w:rsid w:val="00F936C7"/>
    <w:rsid w:val="00FA25DC"/>
    <w:rsid w:val="00FA3699"/>
    <w:rsid w:val="00FA3BF6"/>
    <w:rsid w:val="00FA65CF"/>
    <w:rsid w:val="00FC4BAA"/>
    <w:rsid w:val="00FD3DDF"/>
    <w:rsid w:val="00FD4DA7"/>
    <w:rsid w:val="00FE2C08"/>
    <w:rsid w:val="00FE7A26"/>
    <w:rsid w:val="00FF17AD"/>
    <w:rsid w:val="1F3E6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0B6DB"/>
  <w15:chartTrackingRefBased/>
  <w15:docId w15:val="{B3E94EFE-51C4-48E2-81D5-93285B27A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DFE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Calibri" w:hAnsi="Calibri" w:cs="Arial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6DFE"/>
    <w:pPr>
      <w:keepNext/>
      <w:keepLines/>
      <w:numPr>
        <w:numId w:val="1"/>
      </w:numPr>
      <w:spacing w:before="240"/>
      <w:ind w:left="36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6DF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6DF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2456E"/>
    <w:pPr>
      <w:keepNext/>
      <w:keepLines/>
      <w:widowControl/>
      <w:suppressAutoHyphens w:val="0"/>
      <w:autoSpaceDN/>
      <w:spacing w:before="40"/>
      <w:ind w:left="-3546" w:hanging="864"/>
      <w:textAlignment w:val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456E"/>
    <w:pPr>
      <w:keepNext/>
      <w:keepLines/>
      <w:widowControl/>
      <w:suppressAutoHyphens w:val="0"/>
      <w:autoSpaceDN/>
      <w:spacing w:before="40"/>
      <w:ind w:left="-3402" w:hanging="1008"/>
      <w:textAlignment w:val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456E"/>
    <w:pPr>
      <w:keepNext/>
      <w:keepLines/>
      <w:widowControl/>
      <w:tabs>
        <w:tab w:val="num" w:pos="360"/>
      </w:tabs>
      <w:suppressAutoHyphens w:val="0"/>
      <w:autoSpaceDN/>
      <w:spacing w:before="40"/>
      <w:textAlignment w:val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456E"/>
    <w:pPr>
      <w:keepNext/>
      <w:keepLines/>
      <w:widowControl/>
      <w:tabs>
        <w:tab w:val="num" w:pos="360"/>
      </w:tabs>
      <w:suppressAutoHyphens w:val="0"/>
      <w:autoSpaceDN/>
      <w:spacing w:before="40"/>
      <w:textAlignment w:val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456E"/>
    <w:pPr>
      <w:keepNext/>
      <w:keepLines/>
      <w:widowControl/>
      <w:tabs>
        <w:tab w:val="num" w:pos="360"/>
      </w:tabs>
      <w:suppressAutoHyphens w:val="0"/>
      <w:autoSpaceDN/>
      <w:spacing w:before="40"/>
      <w:textAlignment w:val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456E"/>
    <w:pPr>
      <w:keepNext/>
      <w:keepLines/>
      <w:widowControl/>
      <w:tabs>
        <w:tab w:val="num" w:pos="360"/>
      </w:tabs>
      <w:suppressAutoHyphens w:val="0"/>
      <w:autoSpaceDN/>
      <w:spacing w:before="40"/>
      <w:textAlignment w:val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DFE"/>
    <w:rPr>
      <w:rFonts w:asciiTheme="majorHAnsi" w:eastAsiaTheme="majorEastAsia" w:hAnsiTheme="majorHAnsi" w:cstheme="majorBidi"/>
      <w:b/>
      <w:color w:val="2F5496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D6DF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D6DF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BD6DF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BD6DFE"/>
    <w:rPr>
      <w:rFonts w:ascii="Times New Roman" w:eastAsia="Calibri" w:hAnsi="Times New Roman" w:cs="Times New Roman"/>
      <w:sz w:val="18"/>
      <w:szCs w:val="18"/>
    </w:rPr>
  </w:style>
  <w:style w:type="table" w:styleId="GridTable1Light">
    <w:name w:val="Grid Table 1 Light"/>
    <w:basedOn w:val="TableNormal"/>
    <w:uiPriority w:val="46"/>
    <w:rsid w:val="00BD6DFE"/>
    <w:pPr>
      <w:spacing w:after="0" w:line="240" w:lineRule="auto"/>
    </w:pPr>
    <w:rPr>
      <w:rFonts w:eastAsia="Calibri"/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unhideWhenUsed/>
    <w:qFormat/>
    <w:rsid w:val="00BD6D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D6D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D6DFE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BD6D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BD6DFE"/>
    <w:rPr>
      <w:rFonts w:ascii="Calibri" w:eastAsia="Calibri" w:hAnsi="Calibri" w:cs="Arial"/>
      <w:b/>
      <w:bCs/>
      <w:sz w:val="20"/>
      <w:szCs w:val="20"/>
    </w:rPr>
  </w:style>
  <w:style w:type="paragraph" w:styleId="NoSpacing">
    <w:name w:val="No Spacing"/>
    <w:uiPriority w:val="1"/>
    <w:qFormat/>
    <w:rsid w:val="00BD6DFE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Calibri" w:hAnsi="Calibri" w:cs="Arial"/>
      <w:sz w:val="16"/>
      <w:szCs w:val="24"/>
    </w:rPr>
  </w:style>
  <w:style w:type="table" w:styleId="PlainTable3">
    <w:name w:val="Plain Table 3"/>
    <w:basedOn w:val="TableNormal"/>
    <w:uiPriority w:val="43"/>
    <w:rsid w:val="00BD6DFE"/>
    <w:pPr>
      <w:spacing w:after="0" w:line="240" w:lineRule="auto"/>
    </w:pPr>
    <w:rPr>
      <w:rFonts w:eastAsia="Calibri"/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BD6DFE"/>
    <w:pPr>
      <w:spacing w:after="0" w:line="240" w:lineRule="auto"/>
    </w:pPr>
    <w:rPr>
      <w:rFonts w:eastAsia="Calibri"/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5Dark">
    <w:name w:val="Grid Table 5 Dark"/>
    <w:basedOn w:val="TableNormal"/>
    <w:uiPriority w:val="50"/>
    <w:rsid w:val="00BD6DFE"/>
    <w:pPr>
      <w:spacing w:after="0" w:line="240" w:lineRule="auto"/>
    </w:pPr>
    <w:rPr>
      <w:rFonts w:eastAsia="Calibri"/>
      <w:sz w:val="24"/>
      <w:szCs w:val="24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ListParagraph">
    <w:name w:val="List Paragraph"/>
    <w:basedOn w:val="Normal"/>
    <w:uiPriority w:val="34"/>
    <w:qFormat/>
    <w:rsid w:val="00BD6DFE"/>
    <w:pPr>
      <w:ind w:left="720"/>
      <w:contextualSpacing/>
    </w:pPr>
  </w:style>
  <w:style w:type="table" w:styleId="GridTable7Colorful">
    <w:name w:val="Grid Table 7 Colorful"/>
    <w:basedOn w:val="TableNormal"/>
    <w:uiPriority w:val="52"/>
    <w:rsid w:val="00BD6DFE"/>
    <w:pPr>
      <w:spacing w:after="0" w:line="240" w:lineRule="auto"/>
    </w:pPr>
    <w:rPr>
      <w:rFonts w:eastAsia="Calibri"/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apple-converted-space">
    <w:name w:val="apple-converted-space"/>
    <w:basedOn w:val="DefaultParagraphFont"/>
    <w:rsid w:val="00BD6DFE"/>
  </w:style>
  <w:style w:type="paragraph" w:styleId="NormalWeb">
    <w:name w:val="Normal (Web)"/>
    <w:basedOn w:val="Normal"/>
    <w:uiPriority w:val="99"/>
    <w:unhideWhenUsed/>
    <w:rsid w:val="00BD6DFE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24"/>
    </w:rPr>
  </w:style>
  <w:style w:type="paragraph" w:styleId="Revision">
    <w:name w:val="Revision"/>
    <w:hidden/>
    <w:uiPriority w:val="99"/>
    <w:semiHidden/>
    <w:rsid w:val="00BD6DFE"/>
    <w:pPr>
      <w:spacing w:after="0" w:line="240" w:lineRule="auto"/>
    </w:pPr>
    <w:rPr>
      <w:rFonts w:ascii="Calibri" w:eastAsia="Calibri" w:hAnsi="Calibri" w:cs="Arial"/>
      <w:szCs w:val="24"/>
    </w:rPr>
  </w:style>
  <w:style w:type="character" w:styleId="Hyperlink">
    <w:name w:val="Hyperlink"/>
    <w:basedOn w:val="DefaultParagraphFont"/>
    <w:uiPriority w:val="99"/>
    <w:unhideWhenUsed/>
    <w:rsid w:val="00BD6DF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D6DFE"/>
    <w:rPr>
      <w:color w:val="954F72"/>
      <w:u w:val="single"/>
    </w:rPr>
  </w:style>
  <w:style w:type="paragraph" w:customStyle="1" w:styleId="msonormal0">
    <w:name w:val="msonormal"/>
    <w:basedOn w:val="Normal"/>
    <w:rsid w:val="00BD6DFE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24"/>
    </w:rPr>
  </w:style>
  <w:style w:type="paragraph" w:customStyle="1" w:styleId="font5">
    <w:name w:val="font5"/>
    <w:basedOn w:val="Normal"/>
    <w:rsid w:val="00BD6DFE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="Times New Roman" w:cs="Calibri"/>
      <w:color w:val="000000"/>
      <w:sz w:val="14"/>
      <w:szCs w:val="14"/>
    </w:rPr>
  </w:style>
  <w:style w:type="paragraph" w:customStyle="1" w:styleId="font6">
    <w:name w:val="font6"/>
    <w:basedOn w:val="Normal"/>
    <w:rsid w:val="00BD6DFE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="Times New Roman" w:cs="Calibri"/>
      <w:color w:val="000000"/>
      <w:sz w:val="14"/>
      <w:szCs w:val="14"/>
    </w:rPr>
  </w:style>
  <w:style w:type="paragraph" w:customStyle="1" w:styleId="xl65">
    <w:name w:val="xl65"/>
    <w:basedOn w:val="Normal"/>
    <w:rsid w:val="00BD6DFE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66">
    <w:name w:val="xl66"/>
    <w:basedOn w:val="Normal"/>
    <w:rsid w:val="00BD6DFE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67">
    <w:name w:val="xl67"/>
    <w:basedOn w:val="Normal"/>
    <w:rsid w:val="00BD6DFE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68">
    <w:name w:val="xl68"/>
    <w:basedOn w:val="Normal"/>
    <w:rsid w:val="00BD6DFE"/>
    <w:pPr>
      <w:widowControl/>
      <w:suppressAutoHyphens w:val="0"/>
      <w:autoSpaceDN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69">
    <w:name w:val="xl69"/>
    <w:basedOn w:val="Normal"/>
    <w:rsid w:val="00BD6DFE"/>
    <w:pPr>
      <w:widowControl/>
      <w:pBdr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70">
    <w:name w:val="xl70"/>
    <w:basedOn w:val="Normal"/>
    <w:rsid w:val="00BD6DFE"/>
    <w:pPr>
      <w:widowControl/>
      <w:pBdr>
        <w:left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71">
    <w:name w:val="xl71"/>
    <w:basedOn w:val="Normal"/>
    <w:rsid w:val="00BD6DFE"/>
    <w:pPr>
      <w:widowControl/>
      <w:pBdr>
        <w:top w:val="single" w:sz="8" w:space="0" w:color="auto"/>
      </w:pBdr>
      <w:suppressAutoHyphens w:val="0"/>
      <w:autoSpaceDN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72">
    <w:name w:val="xl72"/>
    <w:basedOn w:val="Normal"/>
    <w:rsid w:val="00BD6DFE"/>
    <w:pPr>
      <w:widowControl/>
      <w:pBdr>
        <w:top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73">
    <w:name w:val="xl73"/>
    <w:basedOn w:val="Normal"/>
    <w:rsid w:val="00BD6DFE"/>
    <w:pPr>
      <w:widowControl/>
      <w:pBdr>
        <w:left w:val="single" w:sz="8" w:space="7" w:color="auto"/>
        <w:right w:val="single" w:sz="8" w:space="0" w:color="auto"/>
      </w:pBdr>
      <w:suppressAutoHyphens w:val="0"/>
      <w:autoSpaceDN/>
      <w:spacing w:before="100" w:beforeAutospacing="1" w:after="100" w:afterAutospacing="1"/>
      <w:ind w:firstLineChars="100" w:firstLine="100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74">
    <w:name w:val="xl74"/>
    <w:basedOn w:val="Normal"/>
    <w:rsid w:val="00BD6DFE"/>
    <w:pPr>
      <w:widowControl/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5">
    <w:name w:val="xl75"/>
    <w:basedOn w:val="Normal"/>
    <w:rsid w:val="00BD6DFE"/>
    <w:pPr>
      <w:widowControl/>
      <w:pBdr>
        <w:right w:val="single" w:sz="8" w:space="0" w:color="auto"/>
      </w:pBdr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6">
    <w:name w:val="xl76"/>
    <w:basedOn w:val="Normal"/>
    <w:rsid w:val="00BD6DFE"/>
    <w:pPr>
      <w:widowControl/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7">
    <w:name w:val="xl77"/>
    <w:basedOn w:val="Normal"/>
    <w:rsid w:val="00BD6DFE"/>
    <w:pPr>
      <w:widowControl/>
      <w:suppressAutoHyphens w:val="0"/>
      <w:autoSpaceDN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8">
    <w:name w:val="xl78"/>
    <w:basedOn w:val="Normal"/>
    <w:rsid w:val="00BD6DFE"/>
    <w:pPr>
      <w:widowControl/>
      <w:pBdr>
        <w:right w:val="single" w:sz="8" w:space="0" w:color="auto"/>
      </w:pBdr>
      <w:suppressAutoHyphens w:val="0"/>
      <w:autoSpaceDN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9">
    <w:name w:val="xl79"/>
    <w:basedOn w:val="Normal"/>
    <w:rsid w:val="00BD6DFE"/>
    <w:pPr>
      <w:widowControl/>
      <w:pBdr>
        <w:left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80">
    <w:name w:val="xl80"/>
    <w:basedOn w:val="Normal"/>
    <w:rsid w:val="00BD6DFE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81">
    <w:name w:val="xl81"/>
    <w:basedOn w:val="Normal"/>
    <w:rsid w:val="00BD6DFE"/>
    <w:pPr>
      <w:widowControl/>
      <w:pBdr>
        <w:bottom w:val="single" w:sz="8" w:space="0" w:color="auto"/>
      </w:pBdr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2">
    <w:name w:val="xl82"/>
    <w:basedOn w:val="Normal"/>
    <w:rsid w:val="00BD6DFE"/>
    <w:pPr>
      <w:widowControl/>
      <w:pBdr>
        <w:bottom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3">
    <w:name w:val="xl83"/>
    <w:basedOn w:val="Normal"/>
    <w:rsid w:val="00BD6DFE"/>
    <w:pPr>
      <w:widowControl/>
      <w:pBdr>
        <w:top w:val="single" w:sz="8" w:space="0" w:color="auto"/>
        <w:left w:val="single" w:sz="8" w:space="0" w:color="000000"/>
      </w:pBdr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4">
    <w:name w:val="xl84"/>
    <w:basedOn w:val="Normal"/>
    <w:rsid w:val="00BD6DFE"/>
    <w:pPr>
      <w:widowControl/>
      <w:pBdr>
        <w:top w:val="single" w:sz="8" w:space="0" w:color="auto"/>
        <w:right w:val="single" w:sz="8" w:space="0" w:color="000000"/>
      </w:pBdr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5">
    <w:name w:val="xl85"/>
    <w:basedOn w:val="Normal"/>
    <w:rsid w:val="00BD6DFE"/>
    <w:pPr>
      <w:widowControl/>
      <w:pBdr>
        <w:top w:val="single" w:sz="8" w:space="0" w:color="auto"/>
        <w:left w:val="single" w:sz="8" w:space="0" w:color="auto"/>
      </w:pBdr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character" w:styleId="Strong">
    <w:name w:val="Strong"/>
    <w:basedOn w:val="DefaultParagraphFont"/>
    <w:uiPriority w:val="22"/>
    <w:qFormat/>
    <w:rsid w:val="00BD6DFE"/>
    <w:rPr>
      <w:b/>
      <w:bCs/>
    </w:rPr>
  </w:style>
  <w:style w:type="paragraph" w:customStyle="1" w:styleId="xl63">
    <w:name w:val="xl63"/>
    <w:basedOn w:val="Normal"/>
    <w:rsid w:val="008903C8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4">
    <w:name w:val="xl64"/>
    <w:basedOn w:val="Normal"/>
    <w:rsid w:val="008903C8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85ACC"/>
    <w:rPr>
      <w:color w:val="808080"/>
    </w:rPr>
  </w:style>
  <w:style w:type="character" w:customStyle="1" w:styleId="mi">
    <w:name w:val="mi"/>
    <w:basedOn w:val="DefaultParagraphFont"/>
    <w:rsid w:val="002772D8"/>
  </w:style>
  <w:style w:type="character" w:customStyle="1" w:styleId="mjxassistivemathml">
    <w:name w:val="mjx_assistive_mathml"/>
    <w:basedOn w:val="DefaultParagraphFont"/>
    <w:rsid w:val="002772D8"/>
  </w:style>
  <w:style w:type="character" w:customStyle="1" w:styleId="mn">
    <w:name w:val="mn"/>
    <w:basedOn w:val="DefaultParagraphFont"/>
    <w:rsid w:val="002772D8"/>
  </w:style>
  <w:style w:type="character" w:customStyle="1" w:styleId="mo">
    <w:name w:val="mo"/>
    <w:basedOn w:val="DefaultParagraphFont"/>
    <w:rsid w:val="002772D8"/>
  </w:style>
  <w:style w:type="character" w:styleId="Emphasis">
    <w:name w:val="Emphasis"/>
    <w:basedOn w:val="DefaultParagraphFont"/>
    <w:uiPriority w:val="20"/>
    <w:qFormat/>
    <w:rsid w:val="002772D8"/>
    <w:rPr>
      <w:i/>
      <w:iCs/>
    </w:rPr>
  </w:style>
  <w:style w:type="character" w:styleId="UnresolvedMention">
    <w:name w:val="Unresolved Mention"/>
    <w:basedOn w:val="DefaultParagraphFont"/>
    <w:uiPriority w:val="99"/>
    <w:unhideWhenUsed/>
    <w:rsid w:val="00B50FE4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505D81"/>
    <w:rPr>
      <w:color w:val="2B579A"/>
      <w:shd w:val="clear" w:color="auto" w:fill="E1DFDD"/>
    </w:rPr>
  </w:style>
  <w:style w:type="table" w:styleId="TableGrid">
    <w:name w:val="Table Grid"/>
    <w:basedOn w:val="TableNormal"/>
    <w:uiPriority w:val="39"/>
    <w:rsid w:val="00B926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32456E"/>
    <w:rPr>
      <w:rFonts w:asciiTheme="majorHAnsi" w:eastAsiaTheme="majorEastAsia" w:hAnsiTheme="majorHAnsi" w:cstheme="majorBidi"/>
      <w:i/>
      <w:iCs/>
      <w:color w:val="2F5496" w:themeColor="accent1" w:themeShade="BF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456E"/>
    <w:rPr>
      <w:rFonts w:asciiTheme="majorHAnsi" w:eastAsiaTheme="majorEastAsia" w:hAnsiTheme="majorHAnsi" w:cstheme="majorBidi"/>
      <w:color w:val="2F5496" w:themeColor="accent1" w:themeShade="BF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456E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456E"/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456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456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PlainText">
    <w:name w:val="Plain Text"/>
    <w:basedOn w:val="Normal"/>
    <w:link w:val="PlainTextChar"/>
    <w:uiPriority w:val="99"/>
    <w:unhideWhenUsed/>
    <w:rsid w:val="0032456E"/>
    <w:pPr>
      <w:widowControl/>
      <w:suppressAutoHyphens w:val="0"/>
      <w:autoSpaceDN/>
      <w:textAlignment w:val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2456E"/>
    <w:rPr>
      <w:rFonts w:ascii="Calibri" w:hAnsi="Calibri"/>
      <w:szCs w:val="21"/>
    </w:rPr>
  </w:style>
  <w:style w:type="character" w:customStyle="1" w:styleId="identifier">
    <w:name w:val="identifier"/>
    <w:basedOn w:val="DefaultParagraphFont"/>
    <w:rsid w:val="0032456E"/>
  </w:style>
  <w:style w:type="character" w:customStyle="1" w:styleId="id-label">
    <w:name w:val="id-label"/>
    <w:basedOn w:val="DefaultParagraphFont"/>
    <w:rsid w:val="0032456E"/>
  </w:style>
  <w:style w:type="character" w:customStyle="1" w:styleId="InternetLink">
    <w:name w:val="Internet Link"/>
    <w:basedOn w:val="DefaultParagraphFont"/>
    <w:rsid w:val="0032456E"/>
    <w:rPr>
      <w:color w:val="0000FF"/>
      <w:u w:val="single"/>
    </w:rPr>
  </w:style>
  <w:style w:type="character" w:customStyle="1" w:styleId="NumberingSymbols">
    <w:name w:val="Numbering Symbols"/>
    <w:qFormat/>
    <w:rsid w:val="0032456E"/>
  </w:style>
  <w:style w:type="paragraph" w:customStyle="1" w:styleId="Heading">
    <w:name w:val="Heading"/>
    <w:basedOn w:val="Normal"/>
    <w:next w:val="BodyText"/>
    <w:rsid w:val="0032456E"/>
    <w:pPr>
      <w:keepNext/>
      <w:widowControl/>
      <w:suppressAutoHyphens w:val="0"/>
      <w:autoSpaceDN/>
      <w:spacing w:before="240" w:after="120"/>
      <w:textAlignment w:val="auto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32456E"/>
    <w:pPr>
      <w:widowControl/>
      <w:suppressAutoHyphens w:val="0"/>
      <w:autoSpaceDN/>
      <w:spacing w:after="140" w:line="276" w:lineRule="auto"/>
      <w:textAlignment w:val="auto"/>
    </w:pPr>
    <w:rPr>
      <w:rFonts w:asciiTheme="minorHAnsi" w:eastAsia="Times New Roman" w:hAnsiTheme="minorHAnsi" w:cs="Times New Roman"/>
    </w:rPr>
  </w:style>
  <w:style w:type="character" w:customStyle="1" w:styleId="BodyTextChar">
    <w:name w:val="Body Text Char"/>
    <w:basedOn w:val="DefaultParagraphFont"/>
    <w:link w:val="BodyText"/>
    <w:rsid w:val="0032456E"/>
    <w:rPr>
      <w:rFonts w:eastAsia="Times New Roman" w:cs="Times New Roman"/>
      <w:szCs w:val="24"/>
    </w:rPr>
  </w:style>
  <w:style w:type="paragraph" w:styleId="List">
    <w:name w:val="List"/>
    <w:basedOn w:val="BodyText"/>
    <w:rsid w:val="0032456E"/>
    <w:rPr>
      <w:rFonts w:cs="Lohit Devanagari"/>
    </w:rPr>
  </w:style>
  <w:style w:type="paragraph" w:styleId="Caption">
    <w:name w:val="caption"/>
    <w:basedOn w:val="Normal"/>
    <w:next w:val="Normal"/>
    <w:autoRedefine/>
    <w:qFormat/>
    <w:rsid w:val="00973866"/>
    <w:pPr>
      <w:widowControl/>
      <w:suppressAutoHyphens w:val="0"/>
      <w:autoSpaceDN/>
      <w:spacing w:after="200"/>
      <w:textAlignment w:val="auto"/>
    </w:pPr>
    <w:rPr>
      <w:rFonts w:asciiTheme="minorHAnsi" w:eastAsia="Times New Roman" w:hAnsiTheme="minorHAnsi" w:cs="Times New Roman"/>
      <w:b/>
      <w:iCs/>
      <w:color w:val="000000"/>
      <w:sz w:val="20"/>
      <w:szCs w:val="18"/>
    </w:rPr>
  </w:style>
  <w:style w:type="paragraph" w:customStyle="1" w:styleId="Index">
    <w:name w:val="Index"/>
    <w:basedOn w:val="Normal"/>
    <w:qFormat/>
    <w:rsid w:val="0032456E"/>
    <w:pPr>
      <w:widowControl/>
      <w:suppressLineNumbers/>
      <w:suppressAutoHyphens w:val="0"/>
      <w:autoSpaceDN/>
      <w:spacing w:before="120" w:after="120"/>
      <w:textAlignment w:val="auto"/>
    </w:pPr>
    <w:rPr>
      <w:rFonts w:asciiTheme="minorHAnsi" w:eastAsia="Times New Roman" w:hAnsiTheme="minorHAnsi" w:cs="Lohit Devanagari"/>
    </w:rPr>
  </w:style>
  <w:style w:type="character" w:customStyle="1" w:styleId="BalloonTextChar1">
    <w:name w:val="Balloon Text Char1"/>
    <w:basedOn w:val="DefaultParagraphFont"/>
    <w:uiPriority w:val="99"/>
    <w:rsid w:val="0032456E"/>
    <w:rPr>
      <w:rFonts w:ascii="Times New Roman" w:eastAsia="Times New Roman" w:hAnsi="Times New Roman" w:cs="Times New Roman"/>
      <w:sz w:val="18"/>
      <w:szCs w:val="18"/>
    </w:rPr>
  </w:style>
  <w:style w:type="paragraph" w:customStyle="1" w:styleId="HeaderandFooter">
    <w:name w:val="Header and Footer"/>
    <w:basedOn w:val="Normal"/>
    <w:qFormat/>
    <w:rsid w:val="0032456E"/>
    <w:pPr>
      <w:widowControl/>
      <w:suppressLineNumbers/>
      <w:tabs>
        <w:tab w:val="center" w:pos="4680"/>
        <w:tab w:val="right" w:pos="9360"/>
      </w:tabs>
      <w:suppressAutoHyphens w:val="0"/>
      <w:autoSpaceDN/>
      <w:spacing w:before="120" w:after="120"/>
      <w:textAlignment w:val="auto"/>
    </w:pPr>
    <w:rPr>
      <w:rFonts w:asciiTheme="minorHAnsi" w:eastAsia="Times New Roman" w:hAnsiTheme="minorHAnsi" w:cs="Times New Roman"/>
    </w:rPr>
  </w:style>
  <w:style w:type="paragraph" w:styleId="Footer">
    <w:name w:val="footer"/>
    <w:basedOn w:val="HeaderandFooter"/>
    <w:link w:val="FooterChar"/>
    <w:uiPriority w:val="99"/>
    <w:rsid w:val="0032456E"/>
  </w:style>
  <w:style w:type="character" w:customStyle="1" w:styleId="FooterChar">
    <w:name w:val="Footer Char"/>
    <w:basedOn w:val="DefaultParagraphFont"/>
    <w:link w:val="Footer"/>
    <w:uiPriority w:val="99"/>
    <w:rsid w:val="0032456E"/>
    <w:rPr>
      <w:rFonts w:eastAsia="Times New Roman" w:cs="Times New Roman"/>
      <w:szCs w:val="24"/>
    </w:rPr>
  </w:style>
  <w:style w:type="paragraph" w:customStyle="1" w:styleId="TableContents">
    <w:name w:val="Table Contents"/>
    <w:basedOn w:val="Normal"/>
    <w:qFormat/>
    <w:rsid w:val="0032456E"/>
    <w:pPr>
      <w:widowControl/>
      <w:suppressLineNumbers/>
      <w:suppressAutoHyphens w:val="0"/>
      <w:autoSpaceDN/>
      <w:textAlignment w:val="auto"/>
    </w:pPr>
    <w:rPr>
      <w:rFonts w:asciiTheme="minorHAnsi" w:eastAsia="Times New Roman" w:hAnsiTheme="minorHAnsi" w:cs="Times New Roman"/>
      <w:sz w:val="18"/>
    </w:rPr>
  </w:style>
  <w:style w:type="paragraph" w:customStyle="1" w:styleId="TableHeading">
    <w:name w:val="Table Heading"/>
    <w:basedOn w:val="TableContents"/>
    <w:qFormat/>
    <w:rsid w:val="0032456E"/>
    <w:pPr>
      <w:jc w:val="center"/>
    </w:pPr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2456E"/>
    <w:pPr>
      <w:widowControl/>
      <w:suppressAutoHyphens w:val="0"/>
      <w:autoSpaceDN/>
      <w:textAlignment w:val="auto"/>
    </w:pPr>
    <w:rPr>
      <w:rFonts w:asciiTheme="minorHAnsi" w:eastAsia="Times New Roman" w:hAnsiTheme="minorHAns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2456E"/>
    <w:rPr>
      <w:rFonts w:eastAsia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2456E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32456E"/>
    <w:pPr>
      <w:widowControl/>
      <w:suppressAutoHyphens w:val="0"/>
      <w:autoSpaceDN/>
      <w:spacing w:before="120"/>
      <w:jc w:val="center"/>
      <w:textAlignment w:val="auto"/>
    </w:pPr>
    <w:rPr>
      <w:rFonts w:eastAsia="Times New Roman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456E"/>
    <w:rPr>
      <w:rFonts w:ascii="Calibri" w:eastAsia="Times New Roman" w:hAnsi="Calibri" w:cs="Calibri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2456E"/>
    <w:pPr>
      <w:widowControl/>
      <w:suppressAutoHyphens w:val="0"/>
      <w:autoSpaceDN/>
      <w:spacing w:before="120" w:after="120"/>
      <w:textAlignment w:val="auto"/>
    </w:pPr>
    <w:rPr>
      <w:rFonts w:eastAsia="Times New Roman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2456E"/>
    <w:rPr>
      <w:rFonts w:ascii="Calibri" w:eastAsia="Times New Roman" w:hAnsi="Calibri" w:cs="Calibri"/>
      <w:szCs w:val="24"/>
    </w:rPr>
  </w:style>
  <w:style w:type="character" w:customStyle="1" w:styleId="operator">
    <w:name w:val="operator"/>
    <w:basedOn w:val="DefaultParagraphFont"/>
    <w:rsid w:val="0032456E"/>
  </w:style>
  <w:style w:type="character" w:customStyle="1" w:styleId="paren">
    <w:name w:val="paren"/>
    <w:basedOn w:val="DefaultParagraphFont"/>
    <w:rsid w:val="0032456E"/>
  </w:style>
  <w:style w:type="character" w:customStyle="1" w:styleId="string">
    <w:name w:val="string"/>
    <w:basedOn w:val="DefaultParagraphFont"/>
    <w:rsid w:val="0032456E"/>
  </w:style>
  <w:style w:type="table" w:styleId="ListTable3">
    <w:name w:val="List Table 3"/>
    <w:basedOn w:val="TableNormal"/>
    <w:uiPriority w:val="48"/>
    <w:rsid w:val="0032456E"/>
    <w:pPr>
      <w:spacing w:after="0" w:line="240" w:lineRule="auto"/>
    </w:pPr>
    <w:rPr>
      <w:rFonts w:ascii="Calibri" w:eastAsia="Calibri" w:hAnsi="Calibri" w:cs="Arial"/>
      <w:sz w:val="20"/>
      <w:szCs w:val="24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2456E"/>
    <w:pPr>
      <w:widowControl/>
      <w:tabs>
        <w:tab w:val="center" w:pos="4680"/>
        <w:tab w:val="right" w:pos="9360"/>
      </w:tabs>
      <w:suppressAutoHyphens w:val="0"/>
      <w:autoSpaceDN/>
      <w:textAlignment w:val="auto"/>
    </w:pPr>
    <w:rPr>
      <w:rFonts w:asciiTheme="minorHAnsi" w:eastAsia="Times New Roman" w:hAnsiTheme="minorHAns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32456E"/>
    <w:rPr>
      <w:rFonts w:eastAsia="Times New Roman" w:cs="Times New Roman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2456E"/>
    <w:rPr>
      <w:color w:val="605E5C"/>
      <w:shd w:val="clear" w:color="auto" w:fill="E1DFDD"/>
    </w:rPr>
  </w:style>
  <w:style w:type="character" w:customStyle="1" w:styleId="FootnoteTextChar1">
    <w:name w:val="Footnote Text Char1"/>
    <w:basedOn w:val="DefaultParagraphFont"/>
    <w:uiPriority w:val="99"/>
    <w:semiHidden/>
    <w:rsid w:val="0032456E"/>
    <w:rPr>
      <w:rFonts w:eastAsia="Times New Roman" w:cs="Times New Roman"/>
      <w:sz w:val="20"/>
      <w:szCs w:val="20"/>
    </w:rPr>
  </w:style>
  <w:style w:type="numbering" w:customStyle="1" w:styleId="Outline">
    <w:name w:val="Outline"/>
    <w:basedOn w:val="NoList"/>
    <w:rsid w:val="0032456E"/>
    <w:pPr>
      <w:numPr>
        <w:numId w:val="2"/>
      </w:numPr>
    </w:pPr>
  </w:style>
  <w:style w:type="paragraph" w:customStyle="1" w:styleId="Default">
    <w:name w:val="Default"/>
    <w:rsid w:val="0032456E"/>
    <w:pPr>
      <w:autoSpaceDE w:val="0"/>
      <w:autoSpaceDN w:val="0"/>
      <w:adjustRightInd w:val="0"/>
      <w:spacing w:after="0" w:line="240" w:lineRule="auto"/>
    </w:pPr>
    <w:rPr>
      <w:rFonts w:ascii="Roboto" w:hAnsi="Roboto" w:cs="Roboto"/>
      <w:color w:val="000000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2456E"/>
  </w:style>
  <w:style w:type="character" w:customStyle="1" w:styleId="al-author-name-more">
    <w:name w:val="al-author-name-more"/>
    <w:basedOn w:val="DefaultParagraphFont"/>
    <w:rsid w:val="0032456E"/>
  </w:style>
  <w:style w:type="paragraph" w:customStyle="1" w:styleId="xl86">
    <w:name w:val="xl86"/>
    <w:basedOn w:val="Normal"/>
    <w:rsid w:val="0032456E"/>
    <w:pPr>
      <w:widowControl/>
      <w:pBdr>
        <w:right w:val="single" w:sz="8" w:space="0" w:color="auto"/>
      </w:pBdr>
      <w:shd w:val="clear" w:color="000000" w:fill="BF8F00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0"/>
      <w:szCs w:val="10"/>
    </w:rPr>
  </w:style>
  <w:style w:type="paragraph" w:customStyle="1" w:styleId="xl87">
    <w:name w:val="xl87"/>
    <w:basedOn w:val="Normal"/>
    <w:rsid w:val="0032456E"/>
    <w:pPr>
      <w:widowControl/>
      <w:pBdr>
        <w:left w:val="single" w:sz="8" w:space="0" w:color="auto"/>
      </w:pBdr>
      <w:shd w:val="clear" w:color="000000" w:fill="66789D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</w:rPr>
  </w:style>
  <w:style w:type="paragraph" w:customStyle="1" w:styleId="xl88">
    <w:name w:val="xl88"/>
    <w:basedOn w:val="Normal"/>
    <w:rsid w:val="0032456E"/>
    <w:pPr>
      <w:widowControl/>
      <w:pBdr>
        <w:right w:val="single" w:sz="8" w:space="0" w:color="auto"/>
      </w:pBdr>
      <w:shd w:val="clear" w:color="000000" w:fill="66789D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0"/>
      <w:szCs w:val="10"/>
    </w:rPr>
  </w:style>
  <w:style w:type="paragraph" w:customStyle="1" w:styleId="xl89">
    <w:name w:val="xl89"/>
    <w:basedOn w:val="Normal"/>
    <w:rsid w:val="0032456E"/>
    <w:pPr>
      <w:widowControl/>
      <w:pBdr>
        <w:left w:val="single" w:sz="8" w:space="0" w:color="auto"/>
      </w:pBdr>
      <w:shd w:val="clear" w:color="000000" w:fill="EE5775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</w:rPr>
  </w:style>
  <w:style w:type="paragraph" w:customStyle="1" w:styleId="xl90">
    <w:name w:val="xl90"/>
    <w:basedOn w:val="Normal"/>
    <w:rsid w:val="0032456E"/>
    <w:pPr>
      <w:widowControl/>
      <w:pBdr>
        <w:right w:val="single" w:sz="8" w:space="0" w:color="auto"/>
      </w:pBdr>
      <w:shd w:val="clear" w:color="000000" w:fill="EE5775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0"/>
      <w:szCs w:val="10"/>
    </w:rPr>
  </w:style>
  <w:style w:type="paragraph" w:customStyle="1" w:styleId="xl91">
    <w:name w:val="xl91"/>
    <w:basedOn w:val="Normal"/>
    <w:rsid w:val="0032456E"/>
    <w:pPr>
      <w:widowControl/>
      <w:pBdr>
        <w:bottom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0"/>
      <w:szCs w:val="10"/>
    </w:rPr>
  </w:style>
  <w:style w:type="paragraph" w:customStyle="1" w:styleId="xl92">
    <w:name w:val="xl92"/>
    <w:basedOn w:val="Normal"/>
    <w:rsid w:val="0032456E"/>
    <w:pPr>
      <w:widowControl/>
      <w:pBdr>
        <w:bottom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0"/>
      <w:szCs w:val="10"/>
    </w:rPr>
  </w:style>
  <w:style w:type="paragraph" w:customStyle="1" w:styleId="xl93">
    <w:name w:val="xl93"/>
    <w:basedOn w:val="Normal"/>
    <w:rsid w:val="0032456E"/>
    <w:pPr>
      <w:widowControl/>
      <w:pBdr>
        <w:lef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</w:rPr>
  </w:style>
  <w:style w:type="paragraph" w:customStyle="1" w:styleId="xl94">
    <w:name w:val="xl94"/>
    <w:basedOn w:val="Normal"/>
    <w:rsid w:val="0032456E"/>
    <w:pPr>
      <w:widowControl/>
      <w:pBdr>
        <w:left w:val="single" w:sz="8" w:space="0" w:color="auto"/>
        <w:bottom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</w:rPr>
  </w:style>
  <w:style w:type="paragraph" w:customStyle="1" w:styleId="xl95">
    <w:name w:val="xl95"/>
    <w:basedOn w:val="Normal"/>
    <w:rsid w:val="0032456E"/>
    <w:pPr>
      <w:widowControl/>
      <w:pBdr>
        <w:lef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456E"/>
    <w:pPr>
      <w:widowControl/>
      <w:numPr>
        <w:ilvl w:val="1"/>
      </w:numPr>
      <w:suppressAutoHyphens w:val="0"/>
      <w:autoSpaceDN/>
      <w:spacing w:before="120" w:after="160"/>
      <w:textAlignment w:val="auto"/>
    </w:pPr>
    <w:rPr>
      <w:rFonts w:asciiTheme="minorHAnsi" w:eastAsiaTheme="minorEastAsia" w:hAnsiTheme="minorHAnsi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2456E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82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89423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38662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35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BE7F49-C2E3-4BAB-A874-2026D949BD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16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4</CharactersWithSpaces>
  <SharedDoc>false</SharedDoc>
  <HLinks>
    <vt:vector size="78" baseType="variant">
      <vt:variant>
        <vt:i4>6553679</vt:i4>
      </vt:variant>
      <vt:variant>
        <vt:i4>36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6553679</vt:i4>
      </vt:variant>
      <vt:variant>
        <vt:i4>33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6553679</vt:i4>
      </vt:variant>
      <vt:variant>
        <vt:i4>30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6553679</vt:i4>
      </vt:variant>
      <vt:variant>
        <vt:i4>27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6553679</vt:i4>
      </vt:variant>
      <vt:variant>
        <vt:i4>24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6553679</vt:i4>
      </vt:variant>
      <vt:variant>
        <vt:i4>21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8126546</vt:i4>
      </vt:variant>
      <vt:variant>
        <vt:i4>18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restricted-cubic-spline</vt:lpwstr>
      </vt:variant>
      <vt:variant>
        <vt:i4>6553679</vt:i4>
      </vt:variant>
      <vt:variant>
        <vt:i4>15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8126546</vt:i4>
      </vt:variant>
      <vt:variant>
        <vt:i4>12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restricted-cubic-spline</vt:lpwstr>
      </vt:variant>
      <vt:variant>
        <vt:i4>6553679</vt:i4>
      </vt:variant>
      <vt:variant>
        <vt:i4>9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8126546</vt:i4>
      </vt:variant>
      <vt:variant>
        <vt:i4>6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restricted-cubic-spline</vt:lpwstr>
      </vt:variant>
      <vt:variant>
        <vt:i4>458786</vt:i4>
      </vt:variant>
      <vt:variant>
        <vt:i4>3</vt:i4>
      </vt:variant>
      <vt:variant>
        <vt:i4>0</vt:i4>
      </vt:variant>
      <vt:variant>
        <vt:i4>5</vt:i4>
      </vt:variant>
      <vt:variant>
        <vt:lpwstr>https://pearlhivmodel.org/method_details.htm</vt:lpwstr>
      </vt:variant>
      <vt:variant>
        <vt:lpwstr/>
      </vt:variant>
      <vt:variant>
        <vt:i4>8126546</vt:i4>
      </vt:variant>
      <vt:variant>
        <vt:i4>0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restricted-cubic-spline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i Althoff</dc:creator>
  <cp:keywords/>
  <dc:description/>
  <cp:lastModifiedBy>Keri Althoff</cp:lastModifiedBy>
  <cp:revision>5</cp:revision>
  <dcterms:created xsi:type="dcterms:W3CDTF">2023-11-28T20:52:00Z</dcterms:created>
  <dcterms:modified xsi:type="dcterms:W3CDTF">2023-11-28T21:24:00Z</dcterms:modified>
</cp:coreProperties>
</file>